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7BF" w:rsidRPr="006C1B4E" w:rsidRDefault="00F617BF" w:rsidP="00F617BF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</w:pPr>
      <w:proofErr w:type="gramStart"/>
      <w:r w:rsidRPr="006C1B4E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>S7 Table.</w:t>
      </w:r>
      <w:proofErr w:type="gramEnd"/>
      <w:r w:rsidRPr="006C1B4E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 xml:space="preserve"> </w:t>
      </w:r>
      <w:proofErr w:type="gramStart"/>
      <w:r w:rsidRPr="006C1B4E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>Edge data on all citations between reviews and RCTs included in this study.</w:t>
      </w:r>
      <w:proofErr w:type="gramEnd"/>
      <w:r w:rsidRPr="006C1B4E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Citing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Cited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  <w:bookmarkStart w:id="0" w:name="_GoBack"/>
        <w:bookmarkEnd w:id="0"/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1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1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6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9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2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6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24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5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0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8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7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3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  <w:tr w:rsidR="00F617BF" w:rsidRPr="006C1B4E" w:rsidTr="00DC6A33">
        <w:trPr>
          <w:trHeight w:val="300"/>
        </w:trPr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1</w:t>
            </w:r>
          </w:p>
        </w:tc>
        <w:tc>
          <w:tcPr>
            <w:tcW w:w="960" w:type="dxa"/>
            <w:noWrap/>
            <w:hideMark/>
          </w:tcPr>
          <w:p w:rsidR="00F617BF" w:rsidRPr="006C1B4E" w:rsidRDefault="00F617BF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6C1B4E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</w:tr>
    </w:tbl>
    <w:p w:rsidR="003B30F4" w:rsidRDefault="003B30F4">
      <w:pPr>
        <w:rPr>
          <w:rFonts w:hint="eastAsia"/>
        </w:rPr>
      </w:pPr>
    </w:p>
    <w:sectPr w:rsidR="003B30F4" w:rsidSect="00F617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A63B5"/>
    <w:multiLevelType w:val="hybridMultilevel"/>
    <w:tmpl w:val="D30E7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7BF"/>
    <w:rsid w:val="0001613D"/>
    <w:rsid w:val="00100916"/>
    <w:rsid w:val="001D0704"/>
    <w:rsid w:val="00345917"/>
    <w:rsid w:val="00381037"/>
    <w:rsid w:val="003B30F4"/>
    <w:rsid w:val="003E19DE"/>
    <w:rsid w:val="003F520C"/>
    <w:rsid w:val="005134DC"/>
    <w:rsid w:val="00523A29"/>
    <w:rsid w:val="006D53A2"/>
    <w:rsid w:val="0087480D"/>
    <w:rsid w:val="008D30A3"/>
    <w:rsid w:val="00962638"/>
    <w:rsid w:val="00A97B8A"/>
    <w:rsid w:val="00B87FD3"/>
    <w:rsid w:val="00D55A0B"/>
    <w:rsid w:val="00DB0B4E"/>
    <w:rsid w:val="00E50355"/>
    <w:rsid w:val="00EE763E"/>
    <w:rsid w:val="00F617BF"/>
    <w:rsid w:val="00FC1E33"/>
    <w:rsid w:val="00FC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7BF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styleId="TableGrid">
    <w:name w:val="Table Grid"/>
    <w:basedOn w:val="TableNormal"/>
    <w:uiPriority w:val="39"/>
    <w:rsid w:val="00F617BF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7BF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styleId="TableGrid">
    <w:name w:val="Table Grid"/>
    <w:basedOn w:val="TableNormal"/>
    <w:uiPriority w:val="39"/>
    <w:rsid w:val="00F617BF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2</Words>
  <Characters>1101</Characters>
  <Application>Microsoft Office Word</Application>
  <DocSecurity>0</DocSecurity>
  <Lines>9</Lines>
  <Paragraphs>2</Paragraphs>
  <ScaleCrop>false</ScaleCrop>
  <Company>Microsof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8-05-11T12:27:00Z</dcterms:created>
  <dcterms:modified xsi:type="dcterms:W3CDTF">2018-05-11T12:29:00Z</dcterms:modified>
</cp:coreProperties>
</file>